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9CA59" w14:textId="619D4E50" w:rsidR="008E4409" w:rsidRPr="00506799" w:rsidRDefault="008E4409" w:rsidP="008E4409">
      <w:pPr>
        <w:spacing w:afterLines="50" w:after="156" w:line="480" w:lineRule="auto"/>
        <w:jc w:val="left"/>
        <w:rPr>
          <w:rFonts w:ascii="Times New Roman" w:hAnsi="Times New Roman" w:cs="Times New Roman"/>
        </w:rPr>
      </w:pPr>
      <w:r w:rsidRPr="00506799">
        <w:rPr>
          <w:rFonts w:ascii="Times New Roman" w:hAnsi="Times New Roman" w:cs="Times New Roman"/>
          <w:b/>
          <w:kern w:val="0"/>
        </w:rPr>
        <w:t>S</w:t>
      </w:r>
      <w:r w:rsidR="009F68A1" w:rsidRPr="00506799">
        <w:rPr>
          <w:rFonts w:ascii="Times New Roman" w:hAnsi="Times New Roman" w:cs="Times New Roman"/>
          <w:b/>
          <w:kern w:val="0"/>
        </w:rPr>
        <w:t>1</w:t>
      </w:r>
      <w:r w:rsidR="00FC6668" w:rsidRPr="00FC6668">
        <w:rPr>
          <w:rFonts w:ascii="Times New Roman" w:hAnsi="Times New Roman" w:cs="Times New Roman" w:hint="eastAsia"/>
          <w:b/>
          <w:kern w:val="0"/>
        </w:rPr>
        <w:t xml:space="preserve"> </w:t>
      </w:r>
      <w:r w:rsidR="00FC6668">
        <w:rPr>
          <w:rFonts w:ascii="Times New Roman" w:hAnsi="Times New Roman" w:cs="Times New Roman" w:hint="eastAsia"/>
          <w:b/>
          <w:kern w:val="0"/>
        </w:rPr>
        <w:t>T</w:t>
      </w:r>
      <w:r w:rsidR="00FC6668">
        <w:rPr>
          <w:rFonts w:ascii="Times New Roman" w:hAnsi="Times New Roman" w:cs="Times New Roman"/>
          <w:b/>
          <w:kern w:val="0"/>
        </w:rPr>
        <w:t>able</w:t>
      </w:r>
      <w:r w:rsidRPr="00506799">
        <w:rPr>
          <w:rFonts w:ascii="Times New Roman" w:hAnsi="Times New Roman" w:cs="Times New Roman"/>
          <w:b/>
          <w:color w:val="000000" w:themeColor="text1"/>
        </w:rPr>
        <w:t xml:space="preserve">. List of primers </w:t>
      </w:r>
      <w:r w:rsidRPr="00506799">
        <w:rPr>
          <w:rFonts w:ascii="Times New Roman" w:hAnsi="Times New Roman" w:cs="Times New Roman"/>
          <w:b/>
        </w:rPr>
        <w:t>used in this study</w:t>
      </w:r>
    </w:p>
    <w:tbl>
      <w:tblPr>
        <w:tblW w:w="880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00"/>
        <w:gridCol w:w="6804"/>
      </w:tblGrid>
      <w:tr w:rsidR="0044341F" w:rsidRPr="003A6A24" w14:paraId="37F67E4C" w14:textId="77777777" w:rsidTr="00506799">
        <w:trPr>
          <w:trHeight w:hRule="exact" w:val="51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49192" w14:textId="77777777" w:rsidR="0044341F" w:rsidRPr="00506799" w:rsidRDefault="0044341F" w:rsidP="005067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174B2" w14:textId="77777777" w:rsidR="0044341F" w:rsidRPr="00506799" w:rsidRDefault="0044341F" w:rsidP="005067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quence(5′-3′)</w:t>
            </w:r>
          </w:p>
        </w:tc>
      </w:tr>
      <w:tr w:rsidR="0044341F" w:rsidRPr="003A6A24" w14:paraId="1DA5807D" w14:textId="77777777" w:rsidTr="00506799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F4D7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SP01418F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9DAA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kern w:val="0"/>
                <w:sz w:val="22"/>
              </w:rPr>
              <w:t>GAAGGTGACCAAGTTCATGCTTGAGTTTACTTCTTATTTG</w:t>
            </w:r>
            <w:r w:rsidRPr="00506799">
              <w:rPr>
                <w:rFonts w:ascii="Times New Roman" w:eastAsia="Arial Unicode MS" w:hAnsi="Times New Roman" w:cs="Times New Roman"/>
                <w:kern w:val="0"/>
                <w:sz w:val="22"/>
              </w:rPr>
              <w:t>A</w:t>
            </w:r>
          </w:p>
        </w:tc>
      </w:tr>
      <w:tr w:rsidR="0044341F" w:rsidRPr="003A6A24" w14:paraId="213177A6" w14:textId="77777777" w:rsidTr="00506799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0D74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SP01418F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1760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kern w:val="0"/>
                <w:sz w:val="22"/>
              </w:rPr>
              <w:t>GAAGGTCGGAGTCAACGGATTTGAGTTTACTTCTTATTTG</w:t>
            </w:r>
            <w:r w:rsidRPr="00506799">
              <w:rPr>
                <w:rFonts w:ascii="Times New Roman" w:eastAsia="Arial Unicode MS" w:hAnsi="Times New Roman" w:cs="Times New Roman"/>
                <w:kern w:val="0"/>
                <w:sz w:val="22"/>
              </w:rPr>
              <w:t>C</w:t>
            </w:r>
          </w:p>
        </w:tc>
      </w:tr>
      <w:tr w:rsidR="0044341F" w:rsidRPr="003A6A24" w14:paraId="56EB1364" w14:textId="77777777" w:rsidTr="00506799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D082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SP01418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BD5A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kern w:val="0"/>
                <w:sz w:val="22"/>
              </w:rPr>
              <w:t>CCTACAATGGCTGGAGTAGGA</w:t>
            </w:r>
          </w:p>
        </w:tc>
      </w:tr>
      <w:tr w:rsidR="0044341F" w:rsidRPr="003A6A24" w14:paraId="52C24371" w14:textId="77777777" w:rsidTr="00506799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D12D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SP01428F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69C4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kern w:val="0"/>
                <w:sz w:val="22"/>
              </w:rPr>
              <w:t>GAAGGTGACCAAGTTCATGCT</w:t>
            </w:r>
            <w:r w:rsidRPr="00506799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TCTCTCACTGCAAAAGGC</w:t>
            </w:r>
            <w:r w:rsidRPr="00506799">
              <w:rPr>
                <w:rFonts w:ascii="Times New Roman" w:eastAsia="Arial Unicode MS" w:hAnsi="Times New Roman" w:cs="Times New Roman"/>
                <w:kern w:val="0"/>
                <w:sz w:val="22"/>
              </w:rPr>
              <w:t>G</w:t>
            </w:r>
          </w:p>
        </w:tc>
      </w:tr>
      <w:tr w:rsidR="0044341F" w:rsidRPr="003A6A24" w14:paraId="41AF71D6" w14:textId="77777777" w:rsidTr="00506799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2B95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SP01428F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AB53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kern w:val="0"/>
                <w:sz w:val="22"/>
              </w:rPr>
              <w:t>GAAGGTCGGAGTCAACGGATT</w:t>
            </w:r>
            <w:r w:rsidRPr="00506799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TCTCTCACTGCAAAAGGC</w:t>
            </w:r>
            <w:r w:rsidRPr="00506799">
              <w:rPr>
                <w:rFonts w:ascii="Times New Roman" w:eastAsia="Arial Unicode MS" w:hAnsi="Times New Roman" w:cs="Times New Roman"/>
                <w:kern w:val="0"/>
                <w:sz w:val="22"/>
              </w:rPr>
              <w:t>A</w:t>
            </w:r>
          </w:p>
        </w:tc>
      </w:tr>
      <w:tr w:rsidR="0044341F" w:rsidRPr="003A6A24" w14:paraId="073CF9C4" w14:textId="77777777" w:rsidTr="00506799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E627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SP01428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1D9E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kern w:val="0"/>
                <w:sz w:val="22"/>
              </w:rPr>
              <w:t>ATGCTGTCAAATAAGGTTGG</w:t>
            </w:r>
          </w:p>
        </w:tc>
      </w:tr>
      <w:tr w:rsidR="0044341F" w:rsidRPr="003A6A24" w14:paraId="408F672B" w14:textId="77777777" w:rsidTr="00506799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83A0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SP02214F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5AE2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kern w:val="0"/>
                <w:sz w:val="22"/>
              </w:rPr>
              <w:t>GAAGGTGACCAAGTTCATGCT</w:t>
            </w:r>
            <w:r w:rsidRPr="00506799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GTGCTCCTCCATGATCTTG</w:t>
            </w:r>
            <w:r w:rsidRPr="00506799">
              <w:rPr>
                <w:rFonts w:ascii="Times New Roman" w:eastAsia="Arial Unicode MS" w:hAnsi="Times New Roman" w:cs="Times New Roman"/>
                <w:kern w:val="0"/>
                <w:sz w:val="22"/>
              </w:rPr>
              <w:t>T</w:t>
            </w:r>
          </w:p>
        </w:tc>
      </w:tr>
      <w:tr w:rsidR="0044341F" w:rsidRPr="003A6A24" w14:paraId="4759FDCE" w14:textId="77777777" w:rsidTr="00506799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B902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SP02214F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5A25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kern w:val="0"/>
                <w:sz w:val="22"/>
              </w:rPr>
              <w:t>GAAGGTCGGAGTCAACGGATT</w:t>
            </w:r>
            <w:r w:rsidRPr="00506799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GTGCTCCTCCATGATCTTG</w:t>
            </w:r>
            <w:r w:rsidRPr="00506799">
              <w:rPr>
                <w:rFonts w:ascii="Times New Roman" w:eastAsia="Arial Unicode MS" w:hAnsi="Times New Roman" w:cs="Times New Roman"/>
                <w:kern w:val="0"/>
                <w:sz w:val="22"/>
              </w:rPr>
              <w:t>C</w:t>
            </w:r>
          </w:p>
        </w:tc>
      </w:tr>
      <w:tr w:rsidR="0044341F" w:rsidRPr="003A6A24" w14:paraId="4C1D6B11" w14:textId="77777777" w:rsidTr="00506799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A2CC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SP02214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5995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kern w:val="0"/>
                <w:sz w:val="22"/>
              </w:rPr>
              <w:t>CATGCCAATCTCATTGGAGG</w:t>
            </w:r>
          </w:p>
        </w:tc>
      </w:tr>
      <w:tr w:rsidR="0044341F" w:rsidRPr="003A6A24" w14:paraId="576299C3" w14:textId="77777777" w:rsidTr="00506799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3F06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SP0224F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867A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kern w:val="0"/>
                <w:sz w:val="22"/>
              </w:rPr>
              <w:t>GAAGGTGACCAAGTTCATGCTAGCGCAATAACCGGCATTCT</w:t>
            </w:r>
          </w:p>
        </w:tc>
      </w:tr>
      <w:tr w:rsidR="0044341F" w:rsidRPr="003A6A24" w14:paraId="611AE144" w14:textId="77777777" w:rsidTr="00506799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A474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SP0224F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F572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kern w:val="0"/>
                <w:sz w:val="22"/>
              </w:rPr>
              <w:t>GAAGGTCGGAGTCAACGGATTAGCGCAATAACCGGCATTCC</w:t>
            </w:r>
          </w:p>
        </w:tc>
      </w:tr>
      <w:tr w:rsidR="0044341F" w:rsidRPr="003A6A24" w14:paraId="455B0C51" w14:textId="77777777" w:rsidTr="00506799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D926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SP0224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72C6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kern w:val="0"/>
                <w:sz w:val="22"/>
              </w:rPr>
              <w:t>CAAGTCGCAGGCAGTAGCTT</w:t>
            </w:r>
          </w:p>
        </w:tc>
      </w:tr>
      <w:tr w:rsidR="0044341F" w:rsidRPr="003A6A24" w14:paraId="00382FB5" w14:textId="77777777" w:rsidTr="00506799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58F7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SP02274F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D7E4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kern w:val="0"/>
                <w:sz w:val="22"/>
              </w:rPr>
              <w:t>GAAGGTGACCAAGTTCATGCTAATCTTCACACGTATCATG</w:t>
            </w:r>
            <w:r w:rsidRPr="00506799">
              <w:rPr>
                <w:rFonts w:ascii="Times New Roman" w:eastAsia="Arial Unicode MS" w:hAnsi="Times New Roman" w:cs="Times New Roman"/>
                <w:kern w:val="0"/>
                <w:sz w:val="22"/>
              </w:rPr>
              <w:t>C</w:t>
            </w:r>
          </w:p>
        </w:tc>
      </w:tr>
      <w:tr w:rsidR="0044341F" w:rsidRPr="003A6A24" w14:paraId="0FBF8BB5" w14:textId="77777777" w:rsidTr="00506799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D91F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SP02274F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2DBE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kern w:val="0"/>
                <w:sz w:val="22"/>
              </w:rPr>
              <w:t>GAAGGTCGGAGTCAACGGATTAATCTTCACACGTATCATG</w:t>
            </w:r>
            <w:r w:rsidRPr="00506799">
              <w:rPr>
                <w:rFonts w:ascii="Times New Roman" w:eastAsia="Arial Unicode MS" w:hAnsi="Times New Roman" w:cs="Times New Roman"/>
                <w:kern w:val="0"/>
                <w:sz w:val="22"/>
              </w:rPr>
              <w:t>T</w:t>
            </w:r>
          </w:p>
        </w:tc>
      </w:tr>
      <w:tr w:rsidR="0044341F" w:rsidRPr="003A6A24" w14:paraId="1FF22250" w14:textId="77777777" w:rsidTr="00506799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5C75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SP02274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D173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kern w:val="0"/>
                <w:sz w:val="22"/>
              </w:rPr>
              <w:t>CATTCAACGATGCTTTGGTT</w:t>
            </w:r>
          </w:p>
        </w:tc>
      </w:tr>
      <w:tr w:rsidR="0044341F" w:rsidRPr="003A6A24" w14:paraId="0B453E76" w14:textId="77777777" w:rsidTr="00506799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225E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SP03055F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38AE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kern w:val="0"/>
                <w:sz w:val="22"/>
              </w:rPr>
              <w:t>GAAGGTGACCAAGTTCATGCTCGTCGCCGGCAATGGTCGC</w:t>
            </w:r>
            <w:r w:rsidRPr="00506799">
              <w:rPr>
                <w:rFonts w:ascii="Times New Roman" w:eastAsia="Arial Unicode MS" w:hAnsi="Times New Roman" w:cs="Times New Roman"/>
                <w:kern w:val="0"/>
                <w:sz w:val="22"/>
              </w:rPr>
              <w:t>A</w:t>
            </w:r>
          </w:p>
        </w:tc>
      </w:tr>
      <w:tr w:rsidR="0044341F" w:rsidRPr="003A6A24" w14:paraId="0FF52B17" w14:textId="77777777" w:rsidTr="00506799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E0C6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SP03055F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F6B4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kern w:val="0"/>
                <w:sz w:val="22"/>
              </w:rPr>
              <w:t>GAAGGTCGGAGTCAACGGATTCGTCGCCGGCAATGGTCGC</w:t>
            </w:r>
            <w:r w:rsidRPr="00506799">
              <w:rPr>
                <w:rFonts w:ascii="Times New Roman" w:eastAsia="Arial Unicode MS" w:hAnsi="Times New Roman" w:cs="Times New Roman"/>
                <w:kern w:val="0"/>
                <w:sz w:val="22"/>
              </w:rPr>
              <w:t>G</w:t>
            </w:r>
          </w:p>
        </w:tc>
      </w:tr>
      <w:tr w:rsidR="0044341F" w:rsidRPr="003A6A24" w14:paraId="7D9C991F" w14:textId="77777777" w:rsidTr="00506799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C0B6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SP03055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D829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kern w:val="0"/>
                <w:sz w:val="22"/>
              </w:rPr>
              <w:t>GCCATGGTCAGATGATGATC</w:t>
            </w:r>
          </w:p>
        </w:tc>
      </w:tr>
      <w:tr w:rsidR="0044341F" w:rsidRPr="003A6A24" w14:paraId="7A55EE11" w14:textId="77777777" w:rsidTr="00506799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40C1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SP03083F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2E1C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kern w:val="0"/>
                <w:sz w:val="22"/>
              </w:rPr>
              <w:t>GAAGGTGACCAAGTTCATGCTGTTCGGGTGGTCTAACCGG</w:t>
            </w:r>
            <w:r w:rsidRPr="00506799">
              <w:rPr>
                <w:rFonts w:ascii="Times New Roman" w:eastAsia="Arial Unicode MS" w:hAnsi="Times New Roman" w:cs="Times New Roman"/>
                <w:kern w:val="0"/>
                <w:sz w:val="22"/>
              </w:rPr>
              <w:t>A</w:t>
            </w:r>
          </w:p>
        </w:tc>
      </w:tr>
      <w:tr w:rsidR="0044341F" w:rsidRPr="003A6A24" w14:paraId="4776DEA6" w14:textId="77777777" w:rsidTr="00506799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F2CB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SP03083F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2FE2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kern w:val="0"/>
                <w:sz w:val="22"/>
              </w:rPr>
              <w:t>GAAGGTCGGAGTCAACGGATTGTTCGGGTGGTCTAACCGG</w:t>
            </w:r>
            <w:r w:rsidRPr="00506799">
              <w:rPr>
                <w:rFonts w:ascii="Times New Roman" w:eastAsia="Arial Unicode MS" w:hAnsi="Times New Roman" w:cs="Times New Roman"/>
                <w:kern w:val="0"/>
                <w:sz w:val="22"/>
              </w:rPr>
              <w:t>C</w:t>
            </w:r>
          </w:p>
        </w:tc>
      </w:tr>
      <w:tr w:rsidR="0044341F" w:rsidRPr="003A6A24" w14:paraId="7E14DFA2" w14:textId="77777777" w:rsidTr="00506799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4F36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SP03083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9A58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kern w:val="0"/>
                <w:sz w:val="22"/>
              </w:rPr>
              <w:t>CTGCCGTCGGTCAGACCACC</w:t>
            </w:r>
          </w:p>
        </w:tc>
      </w:tr>
      <w:tr w:rsidR="0044341F" w:rsidRPr="003A6A24" w14:paraId="18DCD226" w14:textId="77777777" w:rsidTr="00506799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3680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SP0723835F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8EA9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kern w:val="0"/>
                <w:sz w:val="22"/>
              </w:rPr>
              <w:t>GAAGGTGACCAAGTTCATGCTGTTAATTCTCTTCTAAAATT</w:t>
            </w:r>
          </w:p>
        </w:tc>
      </w:tr>
      <w:tr w:rsidR="0044341F" w:rsidRPr="003A6A24" w14:paraId="543B408E" w14:textId="77777777" w:rsidTr="00506799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C3BC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SP0723835F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EB85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kern w:val="0"/>
                <w:sz w:val="22"/>
              </w:rPr>
              <w:t>GAAGGTCGGAGTCAACGGATTGTTAATTCTCTTCTAAAATC</w:t>
            </w:r>
          </w:p>
        </w:tc>
      </w:tr>
      <w:tr w:rsidR="0044341F" w:rsidRPr="003A6A24" w14:paraId="35F2741F" w14:textId="77777777" w:rsidTr="00506799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6F5E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SP0723835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0C37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kern w:val="0"/>
                <w:sz w:val="22"/>
              </w:rPr>
              <w:t>GACATGAACAGTAACCTGCA</w:t>
            </w:r>
          </w:p>
        </w:tc>
      </w:tr>
      <w:tr w:rsidR="0044341F" w:rsidRPr="003A6A24" w14:paraId="5E7C3A85" w14:textId="77777777" w:rsidTr="00506799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9ED5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KASP07253F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157C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kern w:val="0"/>
                <w:sz w:val="22"/>
              </w:rPr>
              <w:t>GAAGGTGACCAAGTTCATGCTTTGGATGATTGATGAAGAGG</w:t>
            </w:r>
          </w:p>
        </w:tc>
      </w:tr>
      <w:tr w:rsidR="0044341F" w:rsidRPr="003A6A24" w14:paraId="2BBA2669" w14:textId="77777777" w:rsidTr="00506799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DF8C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SP07253F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F8E5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kern w:val="0"/>
                <w:sz w:val="22"/>
              </w:rPr>
              <w:t>GAAGGTCGGAGTCAACGGATTTTGGATGATTGATGAAGAGA</w:t>
            </w:r>
          </w:p>
        </w:tc>
      </w:tr>
      <w:tr w:rsidR="0044341F" w:rsidRPr="003A6A24" w14:paraId="6AA05972" w14:textId="77777777" w:rsidTr="00506799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4CFC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SP07253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1F6C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kern w:val="0"/>
                <w:sz w:val="22"/>
              </w:rPr>
              <w:t>CTCATCTAACAAAGACCAAA</w:t>
            </w:r>
          </w:p>
        </w:tc>
      </w:tr>
      <w:tr w:rsidR="0044341F" w:rsidRPr="003A6A24" w14:paraId="13F94739" w14:textId="77777777" w:rsidTr="00506799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5F74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SP0728F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B456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kern w:val="0"/>
                <w:sz w:val="22"/>
              </w:rPr>
              <w:t>GAAGGTGACCAAGTTCATGCTTCTTAGTGTATCATGAGCT</w:t>
            </w:r>
            <w:r w:rsidRPr="00506799">
              <w:rPr>
                <w:rFonts w:ascii="Times New Roman" w:eastAsia="Arial Unicode MS" w:hAnsi="Times New Roman" w:cs="Times New Roman"/>
                <w:kern w:val="0"/>
                <w:sz w:val="22"/>
              </w:rPr>
              <w:t>T</w:t>
            </w:r>
          </w:p>
        </w:tc>
      </w:tr>
      <w:tr w:rsidR="0044341F" w:rsidRPr="003A6A24" w14:paraId="2AEDC038" w14:textId="77777777" w:rsidTr="00506799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1279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SP0728F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91B6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kern w:val="0"/>
                <w:sz w:val="22"/>
              </w:rPr>
              <w:t>GAAGGTCGGAGTCAACGGATTTCTTAGTGTATCATGAGCT</w:t>
            </w:r>
            <w:r w:rsidRPr="00506799">
              <w:rPr>
                <w:rFonts w:ascii="Times New Roman" w:eastAsia="Arial Unicode MS" w:hAnsi="Times New Roman" w:cs="Times New Roman"/>
                <w:kern w:val="0"/>
                <w:sz w:val="22"/>
              </w:rPr>
              <w:t>C</w:t>
            </w:r>
          </w:p>
        </w:tc>
      </w:tr>
      <w:tr w:rsidR="0044341F" w:rsidRPr="003A6A24" w14:paraId="2E3361FE" w14:textId="77777777" w:rsidTr="00506799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FAA8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SP0728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08D4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kern w:val="0"/>
                <w:sz w:val="22"/>
              </w:rPr>
              <w:t>CCAACTCGAGCTAGCTCGTG</w:t>
            </w:r>
          </w:p>
        </w:tc>
      </w:tr>
      <w:tr w:rsidR="0044341F" w:rsidRPr="003A6A24" w14:paraId="1260D21F" w14:textId="77777777" w:rsidTr="00506799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10DD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SP08096F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9B9F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kern w:val="0"/>
                <w:sz w:val="22"/>
              </w:rPr>
              <w:t>GAAGGTGACCAAGTTCATGCTTGCTCATCGTTTCGAACCG</w:t>
            </w:r>
            <w:r w:rsidRPr="00506799">
              <w:rPr>
                <w:rFonts w:ascii="Times New Roman" w:eastAsia="Arial Unicode MS" w:hAnsi="Times New Roman" w:cs="Times New Roman"/>
                <w:kern w:val="0"/>
                <w:sz w:val="22"/>
              </w:rPr>
              <w:t>T</w:t>
            </w:r>
          </w:p>
        </w:tc>
      </w:tr>
      <w:tr w:rsidR="0044341F" w:rsidRPr="003A6A24" w14:paraId="1452D7A4" w14:textId="77777777" w:rsidTr="00506799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9AF2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SP08096F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0BC9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kern w:val="0"/>
                <w:sz w:val="22"/>
              </w:rPr>
              <w:t>GAAGGTCGGAGTCAACGGATTTGCTCATCGTTTCGAACCG</w:t>
            </w:r>
            <w:r w:rsidRPr="00506799">
              <w:rPr>
                <w:rFonts w:ascii="Times New Roman" w:eastAsia="Arial Unicode MS" w:hAnsi="Times New Roman" w:cs="Times New Roman"/>
                <w:kern w:val="0"/>
                <w:sz w:val="22"/>
              </w:rPr>
              <w:t>C</w:t>
            </w:r>
          </w:p>
        </w:tc>
      </w:tr>
      <w:tr w:rsidR="0044341F" w:rsidRPr="003A6A24" w14:paraId="1D953BB6" w14:textId="77777777" w:rsidTr="00506799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7C34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SP08096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B7A0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kern w:val="0"/>
                <w:sz w:val="22"/>
              </w:rPr>
              <w:t>GGTGCAATTCAGCTTTATCG</w:t>
            </w:r>
          </w:p>
        </w:tc>
      </w:tr>
      <w:tr w:rsidR="0044341F" w:rsidRPr="003A6A24" w14:paraId="69C13A50" w14:textId="77777777" w:rsidTr="00506799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6CA5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SP09121F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99E8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kern w:val="0"/>
                <w:sz w:val="22"/>
              </w:rPr>
              <w:t>GAAGGTGACCAAGTTCATGCTTACACGTGGTGTTGTGTGT</w:t>
            </w:r>
            <w:r w:rsidRPr="00506799">
              <w:rPr>
                <w:rFonts w:ascii="Times New Roman" w:eastAsia="Arial Unicode MS" w:hAnsi="Times New Roman" w:cs="Times New Roman"/>
                <w:kern w:val="0"/>
                <w:sz w:val="22"/>
              </w:rPr>
              <w:t>G</w:t>
            </w:r>
          </w:p>
        </w:tc>
      </w:tr>
      <w:tr w:rsidR="0044341F" w:rsidRPr="003A6A24" w14:paraId="1223CFF2" w14:textId="77777777" w:rsidTr="00506799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FCFC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SP09121F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14EF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kern w:val="0"/>
                <w:sz w:val="22"/>
              </w:rPr>
              <w:t>GAAGGTCGGAGTCAACGGATTTACACGTGGTGTTGTGTGT</w:t>
            </w:r>
            <w:r w:rsidRPr="00506799">
              <w:rPr>
                <w:rFonts w:ascii="Times New Roman" w:eastAsia="Arial Unicode MS" w:hAnsi="Times New Roman" w:cs="Times New Roman"/>
                <w:kern w:val="0"/>
                <w:sz w:val="22"/>
              </w:rPr>
              <w:t>A</w:t>
            </w:r>
          </w:p>
        </w:tc>
      </w:tr>
      <w:tr w:rsidR="0044341F" w:rsidRPr="003A6A24" w14:paraId="293B41CA" w14:textId="77777777" w:rsidTr="00506799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3675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SP09121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DB2D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kern w:val="0"/>
                <w:sz w:val="22"/>
              </w:rPr>
              <w:t>AAACTTAGGCTCTAATCTAA</w:t>
            </w:r>
          </w:p>
        </w:tc>
      </w:tr>
      <w:tr w:rsidR="0044341F" w:rsidRPr="003A6A24" w14:paraId="38C6B3F4" w14:textId="77777777" w:rsidTr="00506799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B733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SP09150F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110A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kern w:val="0"/>
                <w:sz w:val="22"/>
              </w:rPr>
              <w:t>GAAGGTGACCAAGTTCATGCTCTTGCTGCTGCCCCGCCGT</w:t>
            </w:r>
            <w:r w:rsidRPr="00506799">
              <w:rPr>
                <w:rFonts w:ascii="Times New Roman" w:eastAsia="Arial Unicode MS" w:hAnsi="Times New Roman" w:cs="Times New Roman"/>
                <w:kern w:val="0"/>
                <w:sz w:val="22"/>
              </w:rPr>
              <w:t>C</w:t>
            </w:r>
          </w:p>
        </w:tc>
      </w:tr>
      <w:tr w:rsidR="0044341F" w:rsidRPr="003A6A24" w14:paraId="3B5662D3" w14:textId="77777777" w:rsidTr="00506799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7347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SP09150F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4A41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kern w:val="0"/>
                <w:sz w:val="22"/>
              </w:rPr>
              <w:t>GAAGGTCGGAGTCAACGGATTCTTGCTGCTGCCCCGCCGT</w:t>
            </w:r>
            <w:r w:rsidRPr="0050679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</w:t>
            </w:r>
          </w:p>
        </w:tc>
      </w:tr>
      <w:tr w:rsidR="0044341F" w:rsidRPr="003A6A24" w14:paraId="34559DB5" w14:textId="77777777" w:rsidTr="00506799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0FDE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SP09150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A1FA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kern w:val="0"/>
                <w:sz w:val="22"/>
              </w:rPr>
              <w:t>TTGTTGGCCACCCCCAACAC</w:t>
            </w:r>
          </w:p>
        </w:tc>
      </w:tr>
      <w:tr w:rsidR="0044341F" w:rsidRPr="003A6A24" w14:paraId="1408C622" w14:textId="77777777" w:rsidTr="00506799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F0D6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SP0921F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118A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kern w:val="0"/>
                <w:sz w:val="22"/>
              </w:rPr>
              <w:t>GAAGGTGACCAAGTTCATGCTGGGAGAGGCCGTGGTGGTC</w:t>
            </w:r>
            <w:r w:rsidRPr="00506799">
              <w:rPr>
                <w:rFonts w:ascii="Times New Roman" w:eastAsia="Arial Unicode MS" w:hAnsi="Times New Roman" w:cs="Times New Roman"/>
                <w:kern w:val="0"/>
                <w:sz w:val="22"/>
              </w:rPr>
              <w:t>A</w:t>
            </w:r>
          </w:p>
        </w:tc>
      </w:tr>
      <w:tr w:rsidR="0044341F" w:rsidRPr="003A6A24" w14:paraId="503A0AE5" w14:textId="77777777" w:rsidTr="00506799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C884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SP0921F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3258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kern w:val="0"/>
                <w:sz w:val="22"/>
              </w:rPr>
              <w:t>GAAGGTCGGAGTCAACGGATTGGGAGAGGCCGTGGTGGTC</w:t>
            </w:r>
            <w:r w:rsidRPr="00506799">
              <w:rPr>
                <w:rFonts w:ascii="Times New Roman" w:eastAsia="Arial Unicode MS" w:hAnsi="Times New Roman" w:cs="Times New Roman"/>
                <w:kern w:val="0"/>
                <w:sz w:val="22"/>
              </w:rPr>
              <w:t>G</w:t>
            </w:r>
          </w:p>
        </w:tc>
      </w:tr>
      <w:tr w:rsidR="0044341F" w:rsidRPr="003A6A24" w14:paraId="3EA3E7EF" w14:textId="77777777" w:rsidTr="007430B8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E47B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SP0921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3519" w14:textId="77777777" w:rsidR="0044341F" w:rsidRPr="00506799" w:rsidRDefault="0044341F" w:rsidP="0050679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06799">
              <w:rPr>
                <w:rFonts w:ascii="Times New Roman" w:eastAsia="宋体" w:hAnsi="Times New Roman" w:cs="Times New Roman"/>
                <w:kern w:val="0"/>
                <w:sz w:val="22"/>
              </w:rPr>
              <w:t>TCACCACGTGTGCCTCTGCCTCTT</w:t>
            </w:r>
          </w:p>
        </w:tc>
      </w:tr>
      <w:tr w:rsidR="007430B8" w:rsidRPr="003A6A24" w14:paraId="77D5FE06" w14:textId="77777777" w:rsidTr="007430B8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CBDF5" w14:textId="7ACA3A32" w:rsidR="007430B8" w:rsidRPr="00BF6D1E" w:rsidRDefault="007430B8" w:rsidP="00506799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F6D1E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NGSP11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03DF6" w14:textId="37ACBAE5" w:rsidR="007430B8" w:rsidRPr="00BF6D1E" w:rsidRDefault="007430B8" w:rsidP="00506799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F6D1E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TGACACGCCACAGTCCAAGACGAGCAGT</w:t>
            </w:r>
          </w:p>
        </w:tc>
      </w:tr>
      <w:tr w:rsidR="007430B8" w:rsidRPr="003A6A24" w14:paraId="58AF8FCE" w14:textId="77777777" w:rsidTr="00506799">
        <w:trPr>
          <w:trHeight w:hRule="exact" w:val="51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8D45C7" w14:textId="1ADD3069" w:rsidR="007430B8" w:rsidRPr="00BF6D1E" w:rsidRDefault="007430B8" w:rsidP="00506799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F6D1E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210QCF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BA99EA" w14:textId="517A6F50" w:rsidR="007430B8" w:rsidRPr="00BF6D1E" w:rsidRDefault="007430B8" w:rsidP="00506799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F6D1E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AAGGGAGTTGAGAGTAGAAAAAA</w:t>
            </w:r>
          </w:p>
        </w:tc>
      </w:tr>
    </w:tbl>
    <w:p w14:paraId="31058C39" w14:textId="77777777" w:rsidR="0044341F" w:rsidRPr="0044341F" w:rsidRDefault="0044341F" w:rsidP="009F68A1"/>
    <w:sectPr w:rsidR="0044341F" w:rsidRPr="004434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2E1611" w14:textId="77777777" w:rsidR="00373CCA" w:rsidRDefault="00373CCA" w:rsidP="0044341F">
      <w:r>
        <w:separator/>
      </w:r>
    </w:p>
  </w:endnote>
  <w:endnote w:type="continuationSeparator" w:id="0">
    <w:p w14:paraId="441C5DC2" w14:textId="77777777" w:rsidR="00373CCA" w:rsidRDefault="00373CCA" w:rsidP="004434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3E45BE" w14:textId="77777777" w:rsidR="00373CCA" w:rsidRDefault="00373CCA" w:rsidP="0044341F">
      <w:r>
        <w:separator/>
      </w:r>
    </w:p>
  </w:footnote>
  <w:footnote w:type="continuationSeparator" w:id="0">
    <w:p w14:paraId="21603BE9" w14:textId="77777777" w:rsidR="00373CCA" w:rsidRDefault="00373CCA" w:rsidP="004434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D18"/>
    <w:rsid w:val="00035A4B"/>
    <w:rsid w:val="000B70D1"/>
    <w:rsid w:val="001A3CA7"/>
    <w:rsid w:val="001C55B6"/>
    <w:rsid w:val="001F39C9"/>
    <w:rsid w:val="00296F5B"/>
    <w:rsid w:val="00373CCA"/>
    <w:rsid w:val="00425D18"/>
    <w:rsid w:val="00436BCC"/>
    <w:rsid w:val="0044341F"/>
    <w:rsid w:val="004D7956"/>
    <w:rsid w:val="00506799"/>
    <w:rsid w:val="0055140A"/>
    <w:rsid w:val="0058661D"/>
    <w:rsid w:val="007430B8"/>
    <w:rsid w:val="007D65C5"/>
    <w:rsid w:val="008E4409"/>
    <w:rsid w:val="00926286"/>
    <w:rsid w:val="009C767B"/>
    <w:rsid w:val="009F68A1"/>
    <w:rsid w:val="009F7BB2"/>
    <w:rsid w:val="00B27787"/>
    <w:rsid w:val="00B65C53"/>
    <w:rsid w:val="00B85FCF"/>
    <w:rsid w:val="00BF6D1E"/>
    <w:rsid w:val="00D00AC2"/>
    <w:rsid w:val="00E24665"/>
    <w:rsid w:val="00EE561E"/>
    <w:rsid w:val="00FC6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32945E"/>
  <w15:docId w15:val="{A92F7D2B-F094-43E6-97FB-B4576579C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34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34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34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34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341F"/>
    <w:rPr>
      <w:sz w:val="18"/>
      <w:szCs w:val="18"/>
    </w:rPr>
  </w:style>
  <w:style w:type="paragraph" w:customStyle="1" w:styleId="Default">
    <w:name w:val="Default"/>
    <w:rsid w:val="0044341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44341F"/>
    <w:rPr>
      <w:color w:val="0000FF" w:themeColor="hyperlink"/>
      <w:u w:val="single"/>
    </w:rPr>
  </w:style>
  <w:style w:type="paragraph" w:customStyle="1" w:styleId="p0">
    <w:name w:val="p0"/>
    <w:basedOn w:val="a"/>
    <w:rsid w:val="0044341F"/>
    <w:pPr>
      <w:widowControl/>
    </w:pPr>
    <w:rPr>
      <w:rFonts w:ascii="Times New Roman" w:eastAsia="宋体" w:hAnsi="Times New Roman" w:cs="Times New Roman"/>
      <w:kern w:val="0"/>
      <w:szCs w:val="21"/>
    </w:rPr>
  </w:style>
  <w:style w:type="paragraph" w:styleId="a8">
    <w:name w:val="Balloon Text"/>
    <w:basedOn w:val="a"/>
    <w:link w:val="a9"/>
    <w:uiPriority w:val="99"/>
    <w:semiHidden/>
    <w:unhideWhenUsed/>
    <w:rsid w:val="0044341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434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0</Words>
  <Characters>1824</Characters>
  <Application>Microsoft Office Word</Application>
  <DocSecurity>0</DocSecurity>
  <Lines>15</Lines>
  <Paragraphs>4</Paragraphs>
  <ScaleCrop>false</ScaleCrop>
  <Company>Microsoft</Company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x</dc:creator>
  <cp:keywords/>
  <dc:description/>
  <cp:lastModifiedBy>陈 俊孝</cp:lastModifiedBy>
  <cp:revision>2</cp:revision>
  <dcterms:created xsi:type="dcterms:W3CDTF">2021-11-08T03:22:00Z</dcterms:created>
  <dcterms:modified xsi:type="dcterms:W3CDTF">2021-11-08T03:22:00Z</dcterms:modified>
</cp:coreProperties>
</file>